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03A" w:rsidRPr="00FE0B1E" w:rsidRDefault="009E603A" w:rsidP="009E603A">
      <w:pPr>
        <w:pStyle w:val="EndNoteBibliography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0B1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E0B1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FE0B1E">
        <w:rPr>
          <w:rFonts w:ascii="Times New Roman" w:hAnsi="Times New Roman" w:cs="Times New Roman"/>
          <w:b/>
          <w:sz w:val="24"/>
          <w:szCs w:val="24"/>
        </w:rPr>
        <w:t>umber and percentage of participants who met each of the criteria for de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rst</w:t>
      </w:r>
      <w:r>
        <w:rPr>
          <w:rFonts w:ascii="Times New Roman" w:hAnsi="Times New Roman" w:cs="Times New Roman"/>
          <w:b/>
          <w:sz w:val="24"/>
          <w:szCs w:val="24"/>
        </w:rPr>
        <w:t xml:space="preserve"> sensitivity analysis.</w:t>
      </w:r>
    </w:p>
    <w:p w:rsidR="009E603A" w:rsidRPr="00A565F7" w:rsidRDefault="009E603A" w:rsidP="009E603A">
      <w:pPr>
        <w:jc w:val="left"/>
        <w:rPr>
          <w:kern w:val="0"/>
          <w:sz w:val="24"/>
        </w:rPr>
      </w:pPr>
      <w:r>
        <w:rPr>
          <w:kern w:val="0"/>
          <w:sz w:val="24"/>
        </w:rPr>
        <w:t xml:space="preserve">  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1776"/>
      </w:tblGrid>
      <w:tr w:rsidR="009E603A" w:rsidRPr="00FE0B1E" w:rsidTr="007B0464"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9E603A" w:rsidRPr="00FE0B1E" w:rsidRDefault="009E603A" w:rsidP="007B0464">
            <w:pPr>
              <w:rPr>
                <w:b/>
                <w:kern w:val="0"/>
                <w:sz w:val="24"/>
              </w:rPr>
            </w:pPr>
            <w:r w:rsidRPr="00FE0B1E">
              <w:rPr>
                <w:b/>
                <w:kern w:val="0"/>
                <w:sz w:val="24"/>
              </w:rPr>
              <w:t>Criter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9E603A" w:rsidRPr="00FE0B1E" w:rsidRDefault="009E603A" w:rsidP="007B0464">
            <w:pPr>
              <w:jc w:val="center"/>
              <w:rPr>
                <w:b/>
                <w:kern w:val="0"/>
                <w:sz w:val="24"/>
              </w:rPr>
            </w:pPr>
            <w:r w:rsidRPr="00FE0B1E">
              <w:rPr>
                <w:b/>
                <w:kern w:val="0"/>
                <w:sz w:val="24"/>
              </w:rPr>
              <w:t>Total</w:t>
            </w:r>
          </w:p>
          <w:p w:rsidR="009E603A" w:rsidRPr="00FE0B1E" w:rsidRDefault="009E603A" w:rsidP="007B0464">
            <w:pPr>
              <w:jc w:val="center"/>
              <w:rPr>
                <w:b/>
                <w:kern w:val="0"/>
                <w:sz w:val="24"/>
              </w:rPr>
            </w:pPr>
            <w:r w:rsidRPr="00FE0B1E">
              <w:rPr>
                <w:b/>
                <w:kern w:val="0"/>
                <w:sz w:val="24"/>
              </w:rPr>
              <w:t>(n=</w:t>
            </w:r>
            <w:r>
              <w:rPr>
                <w:b/>
                <w:kern w:val="0"/>
                <w:sz w:val="24"/>
              </w:rPr>
              <w:t>307</w:t>
            </w:r>
            <w:r w:rsidRPr="00FE0B1E">
              <w:rPr>
                <w:b/>
                <w:kern w:val="0"/>
                <w:sz w:val="24"/>
              </w:rPr>
              <w:t>)</w:t>
            </w:r>
          </w:p>
        </w:tc>
      </w:tr>
      <w:tr w:rsidR="009E603A" w:rsidRPr="00FE0B1E" w:rsidTr="007B0464">
        <w:trPr>
          <w:trHeight w:val="458"/>
        </w:trPr>
        <w:tc>
          <w:tcPr>
            <w:tcW w:w="6588" w:type="dxa"/>
            <w:tcBorders>
              <w:top w:val="single" w:sz="4" w:space="0" w:color="auto"/>
            </w:tcBorders>
          </w:tcPr>
          <w:p w:rsidR="009E603A" w:rsidRDefault="009E603A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f-reported active depression in the last two years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9E603A" w:rsidRPr="00FE0B1E" w:rsidRDefault="009E603A" w:rsidP="007B0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92 (95.1%)</w:t>
            </w:r>
          </w:p>
        </w:tc>
      </w:tr>
      <w:tr w:rsidR="009E603A" w:rsidRPr="00FE0B1E" w:rsidTr="007B0464">
        <w:trPr>
          <w:trHeight w:val="800"/>
        </w:trPr>
        <w:tc>
          <w:tcPr>
            <w:tcW w:w="6588" w:type="dxa"/>
          </w:tcPr>
          <w:p w:rsidR="009E603A" w:rsidRDefault="009E603A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 diagnosis of active depression based on current UDS examination and the clinician’s best judgement</w:t>
            </w:r>
          </w:p>
        </w:tc>
        <w:tc>
          <w:tcPr>
            <w:tcW w:w="1776" w:type="dxa"/>
            <w:shd w:val="clear" w:color="auto" w:fill="auto"/>
          </w:tcPr>
          <w:p w:rsidR="009E603A" w:rsidRPr="00FE0B1E" w:rsidRDefault="009E603A" w:rsidP="007B0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76 (89.9%)</w:t>
            </w:r>
          </w:p>
        </w:tc>
      </w:tr>
      <w:tr w:rsidR="009E603A" w:rsidRPr="00FE0B1E" w:rsidTr="007B0464">
        <w:trPr>
          <w:trHeight w:val="800"/>
        </w:trPr>
        <w:tc>
          <w:tcPr>
            <w:tcW w:w="6588" w:type="dxa"/>
          </w:tcPr>
          <w:p w:rsidR="009E603A" w:rsidRDefault="009E603A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pression or dysphoria symptoms as reported by a coparticipant on the NPI-Q</w:t>
            </w:r>
          </w:p>
        </w:tc>
        <w:tc>
          <w:tcPr>
            <w:tcW w:w="1776" w:type="dxa"/>
            <w:shd w:val="clear" w:color="auto" w:fill="auto"/>
          </w:tcPr>
          <w:p w:rsidR="009E603A" w:rsidRPr="00FE0B1E" w:rsidRDefault="009E603A" w:rsidP="007B0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47 (80.5%)</w:t>
            </w:r>
          </w:p>
        </w:tc>
      </w:tr>
      <w:tr w:rsidR="009E603A" w:rsidRPr="00FE0B1E" w:rsidTr="007B0464">
        <w:trPr>
          <w:trHeight w:val="440"/>
        </w:trPr>
        <w:tc>
          <w:tcPr>
            <w:tcW w:w="6588" w:type="dxa"/>
          </w:tcPr>
          <w:p w:rsidR="009E603A" w:rsidRDefault="009E603A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S-15 score of at least 6</w:t>
            </w:r>
          </w:p>
        </w:tc>
        <w:tc>
          <w:tcPr>
            <w:tcW w:w="1776" w:type="dxa"/>
            <w:shd w:val="clear" w:color="auto" w:fill="auto"/>
          </w:tcPr>
          <w:p w:rsidR="009E603A" w:rsidRPr="00FE0B1E" w:rsidRDefault="009E603A" w:rsidP="007B0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4 (40.4%)</w:t>
            </w:r>
          </w:p>
        </w:tc>
      </w:tr>
      <w:tr w:rsidR="009E603A" w:rsidRPr="00FE0B1E" w:rsidTr="007B0464">
        <w:trPr>
          <w:trHeight w:val="530"/>
        </w:trPr>
        <w:tc>
          <w:tcPr>
            <w:tcW w:w="6588" w:type="dxa"/>
          </w:tcPr>
          <w:p w:rsidR="009E603A" w:rsidRDefault="009E603A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ly depressed mood based on clinician interview</w:t>
            </w:r>
          </w:p>
        </w:tc>
        <w:tc>
          <w:tcPr>
            <w:tcW w:w="1776" w:type="dxa"/>
            <w:shd w:val="clear" w:color="auto" w:fill="auto"/>
          </w:tcPr>
          <w:p w:rsidR="009E603A" w:rsidRPr="00FE0B1E" w:rsidRDefault="009E603A" w:rsidP="007B0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94 (30.6%)</w:t>
            </w:r>
          </w:p>
        </w:tc>
      </w:tr>
    </w:tbl>
    <w:p w:rsidR="007D0135" w:rsidRDefault="009E603A">
      <w:pPr>
        <w:rPr>
          <w:rFonts w:hint="eastAsia"/>
        </w:rPr>
      </w:pPr>
      <w:bookmarkStart w:id="0" w:name="_GoBack"/>
      <w:bookmarkEnd w:id="0"/>
    </w:p>
    <w:sectPr w:rsidR="007D0135" w:rsidSect="00DA5A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3A"/>
    <w:rsid w:val="00062651"/>
    <w:rsid w:val="00064E97"/>
    <w:rsid w:val="00092E52"/>
    <w:rsid w:val="00092FAC"/>
    <w:rsid w:val="00113C47"/>
    <w:rsid w:val="0012024E"/>
    <w:rsid w:val="001361AA"/>
    <w:rsid w:val="00190510"/>
    <w:rsid w:val="001A1237"/>
    <w:rsid w:val="001A4EEF"/>
    <w:rsid w:val="00207FF2"/>
    <w:rsid w:val="002346B0"/>
    <w:rsid w:val="002A5273"/>
    <w:rsid w:val="002C748F"/>
    <w:rsid w:val="002E01E7"/>
    <w:rsid w:val="00324E93"/>
    <w:rsid w:val="003A328C"/>
    <w:rsid w:val="003D1DC6"/>
    <w:rsid w:val="003D405F"/>
    <w:rsid w:val="003D6B3E"/>
    <w:rsid w:val="00417CB8"/>
    <w:rsid w:val="004269B1"/>
    <w:rsid w:val="00447C04"/>
    <w:rsid w:val="004801FA"/>
    <w:rsid w:val="004A43CE"/>
    <w:rsid w:val="004B2626"/>
    <w:rsid w:val="004F05DF"/>
    <w:rsid w:val="005011D4"/>
    <w:rsid w:val="00507C0A"/>
    <w:rsid w:val="005123BD"/>
    <w:rsid w:val="00542117"/>
    <w:rsid w:val="005578CA"/>
    <w:rsid w:val="005605F1"/>
    <w:rsid w:val="00567789"/>
    <w:rsid w:val="005C5ECB"/>
    <w:rsid w:val="005D33A3"/>
    <w:rsid w:val="00672426"/>
    <w:rsid w:val="00693317"/>
    <w:rsid w:val="006B68AB"/>
    <w:rsid w:val="006D685A"/>
    <w:rsid w:val="006F4125"/>
    <w:rsid w:val="0070699F"/>
    <w:rsid w:val="00714912"/>
    <w:rsid w:val="0073662E"/>
    <w:rsid w:val="00751A65"/>
    <w:rsid w:val="00756DC0"/>
    <w:rsid w:val="00773A57"/>
    <w:rsid w:val="00786A39"/>
    <w:rsid w:val="007A0C57"/>
    <w:rsid w:val="007C2F7C"/>
    <w:rsid w:val="00823295"/>
    <w:rsid w:val="008243BE"/>
    <w:rsid w:val="00836161"/>
    <w:rsid w:val="008B662F"/>
    <w:rsid w:val="008D5BC4"/>
    <w:rsid w:val="008E7E9F"/>
    <w:rsid w:val="0091382C"/>
    <w:rsid w:val="00924B74"/>
    <w:rsid w:val="00931E04"/>
    <w:rsid w:val="00934063"/>
    <w:rsid w:val="00936EB2"/>
    <w:rsid w:val="00950EA6"/>
    <w:rsid w:val="00987AC9"/>
    <w:rsid w:val="009946CA"/>
    <w:rsid w:val="009E4B9B"/>
    <w:rsid w:val="009E603A"/>
    <w:rsid w:val="00A02AFD"/>
    <w:rsid w:val="00A21C87"/>
    <w:rsid w:val="00A37162"/>
    <w:rsid w:val="00B04C2B"/>
    <w:rsid w:val="00B05BEC"/>
    <w:rsid w:val="00B121E9"/>
    <w:rsid w:val="00B253C7"/>
    <w:rsid w:val="00B37E4B"/>
    <w:rsid w:val="00B4468B"/>
    <w:rsid w:val="00BF5BAE"/>
    <w:rsid w:val="00C47045"/>
    <w:rsid w:val="00C71BC9"/>
    <w:rsid w:val="00C91ABB"/>
    <w:rsid w:val="00CC4AFC"/>
    <w:rsid w:val="00D2661B"/>
    <w:rsid w:val="00DA5A11"/>
    <w:rsid w:val="00E141C5"/>
    <w:rsid w:val="00E34309"/>
    <w:rsid w:val="00E70C45"/>
    <w:rsid w:val="00E91E24"/>
    <w:rsid w:val="00E95561"/>
    <w:rsid w:val="00ED4511"/>
    <w:rsid w:val="00ED47B9"/>
    <w:rsid w:val="00EE7046"/>
    <w:rsid w:val="00F237A5"/>
    <w:rsid w:val="00F33AC5"/>
    <w:rsid w:val="00F45C26"/>
    <w:rsid w:val="00F744DD"/>
    <w:rsid w:val="00FE02FF"/>
    <w:rsid w:val="00FF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04B95"/>
  <w14:defaultImageDpi w14:val="32767"/>
  <w15:chartTrackingRefBased/>
  <w15:docId w15:val="{C2B12782-35ED-E443-94D7-862C534E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603A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03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E603A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9E603A"/>
    <w:rPr>
      <w:rFonts w:ascii="Calibri" w:hAnsi="Calibri" w:cs="Calibri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an</dc:creator>
  <cp:keywords/>
  <dc:description/>
  <cp:lastModifiedBy>Fang Han</cp:lastModifiedBy>
  <cp:revision>1</cp:revision>
  <dcterms:created xsi:type="dcterms:W3CDTF">2020-01-09T12:11:00Z</dcterms:created>
  <dcterms:modified xsi:type="dcterms:W3CDTF">2020-01-09T12:12:00Z</dcterms:modified>
</cp:coreProperties>
</file>